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907" w:rsidRPr="00F34E78" w:rsidRDefault="007C7907" w:rsidP="007C7907">
      <w:pPr>
        <w:rPr>
          <w:b/>
        </w:rPr>
      </w:pPr>
      <w:r w:rsidRPr="00F34E78">
        <w:rPr>
          <w:b/>
        </w:rPr>
        <w:t>Niehof et al</w:t>
      </w:r>
      <w:r>
        <w:rPr>
          <w:b/>
        </w:rPr>
        <w:t>.</w:t>
      </w:r>
      <w:r w:rsidRPr="00F34E78">
        <w:rPr>
          <w:b/>
        </w:rPr>
        <w:t xml:space="preserve">  </w:t>
      </w:r>
      <w:r w:rsidRPr="003F692A">
        <w:rPr>
          <w:b/>
        </w:rPr>
        <w:t xml:space="preserve">A modified protocol for successful miRNA </w:t>
      </w:r>
      <w:r w:rsidRPr="00F34E78">
        <w:rPr>
          <w:b/>
        </w:rPr>
        <w:t>profiling in human precision-cut lung slices (PCLS)</w:t>
      </w:r>
    </w:p>
    <w:p w:rsidR="007C7907" w:rsidRPr="00F34E78" w:rsidRDefault="007C7907" w:rsidP="007C7907">
      <w:pPr>
        <w:rPr>
          <w:b/>
        </w:rPr>
      </w:pPr>
    </w:p>
    <w:p w:rsidR="007C7907" w:rsidRDefault="007C7907" w:rsidP="007F6BD3">
      <w:pPr>
        <w:rPr>
          <w:b/>
        </w:rPr>
      </w:pPr>
      <w:r>
        <w:rPr>
          <w:b/>
        </w:rPr>
        <w:t>Additional file 5</w:t>
      </w:r>
      <w:r>
        <w:rPr>
          <w:b/>
        </w:rPr>
        <w:t xml:space="preserve">. </w:t>
      </w:r>
      <w:r>
        <w:rPr>
          <w:b/>
        </w:rPr>
        <w:t>Table S4</w:t>
      </w:r>
      <w:r>
        <w:rPr>
          <w:b/>
        </w:rPr>
        <w:t xml:space="preserve">. </w:t>
      </w:r>
    </w:p>
    <w:p w:rsidR="007C7907" w:rsidRDefault="007C7907" w:rsidP="007F6BD3">
      <w:pPr>
        <w:rPr>
          <w:b/>
        </w:rPr>
      </w:pPr>
    </w:p>
    <w:p w:rsidR="00F87B4E" w:rsidRDefault="00C661E8" w:rsidP="007F6BD3">
      <w:r w:rsidRPr="00C661E8">
        <w:rPr>
          <w:b/>
        </w:rPr>
        <w:t>Table S</w:t>
      </w:r>
      <w:r w:rsidR="007C7907">
        <w:rPr>
          <w:b/>
        </w:rPr>
        <w:t xml:space="preserve">4. </w:t>
      </w:r>
      <w:r w:rsidR="00F87B4E">
        <w:t xml:space="preserve">List of </w:t>
      </w:r>
      <w:r w:rsidR="001A736B">
        <w:t xml:space="preserve">filtered 75 </w:t>
      </w:r>
      <w:r w:rsidR="00F87B4E">
        <w:t>differentially-expressed miRNA</w:t>
      </w:r>
      <w:r w:rsidR="001C642C">
        <w:t>s</w:t>
      </w:r>
      <w:r w:rsidR="0076543A">
        <w:t xml:space="preserve"> </w:t>
      </w:r>
      <w:r w:rsidR="001A736B">
        <w:t>in comparison T1-HD versus control</w:t>
      </w:r>
      <w:r w:rsidR="001C642C">
        <w:t xml:space="preserve"> used as basis during hierarchical clustering analysis</w:t>
      </w:r>
    </w:p>
    <w:tbl>
      <w:tblPr>
        <w:tblW w:w="9425" w:type="dxa"/>
        <w:tblLook w:val="04A0" w:firstRow="1" w:lastRow="0" w:firstColumn="1" w:lastColumn="0" w:noHBand="0" w:noVBand="1"/>
      </w:tblPr>
      <w:tblGrid>
        <w:gridCol w:w="1109"/>
        <w:gridCol w:w="1580"/>
        <w:gridCol w:w="1559"/>
        <w:gridCol w:w="1701"/>
        <w:gridCol w:w="1276"/>
        <w:gridCol w:w="2200"/>
      </w:tblGrid>
      <w:tr w:rsidR="007F6BD3" w:rsidRPr="00497A3F" w:rsidTr="007F6BD3">
        <w:trPr>
          <w:trHeight w:val="287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Default="007C7907" w:rsidP="007C7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Array </w:t>
            </w:r>
            <w:r w:rsidR="007F6BD3" w:rsidRPr="007C7907">
              <w:rPr>
                <w:rFonts w:ascii="Calibri" w:eastAsia="Times New Roman" w:hAnsi="Calibri" w:cs="Calibri"/>
                <w:b/>
                <w:color w:val="000000"/>
              </w:rPr>
              <w:t>ID</w:t>
            </w:r>
          </w:p>
          <w:p w:rsidR="007C7907" w:rsidRPr="007C7907" w:rsidRDefault="007C7907" w:rsidP="002545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7C7907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C7907">
              <w:rPr>
                <w:rFonts w:ascii="Calibri" w:eastAsia="Times New Roman" w:hAnsi="Calibri" w:cs="Calibri"/>
                <w:b/>
                <w:color w:val="000000"/>
              </w:rPr>
              <w:t>T1-HD</w:t>
            </w:r>
          </w:p>
          <w:p w:rsidR="007F6BD3" w:rsidRPr="007C7907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C7907">
              <w:rPr>
                <w:rFonts w:ascii="Calibri" w:eastAsia="Times New Roman" w:hAnsi="Calibri" w:cs="Calibri"/>
                <w:b/>
                <w:color w:val="000000"/>
              </w:rPr>
              <w:t xml:space="preserve"> Avg (log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7C7907" w:rsidRDefault="007F6BD3" w:rsidP="007C7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C7907">
              <w:rPr>
                <w:rFonts w:ascii="Calibri" w:eastAsia="Times New Roman" w:hAnsi="Calibri" w:cs="Calibri"/>
                <w:b/>
                <w:color w:val="000000"/>
              </w:rPr>
              <w:t>CTRL</w:t>
            </w:r>
          </w:p>
          <w:p w:rsidR="007F6BD3" w:rsidRPr="007C7907" w:rsidRDefault="007F6BD3" w:rsidP="007C7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C7907">
              <w:rPr>
                <w:rFonts w:ascii="Calibri" w:eastAsia="Times New Roman" w:hAnsi="Calibri" w:cs="Calibri"/>
                <w:b/>
                <w:color w:val="000000"/>
              </w:rPr>
              <w:t>Avg (log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C7907">
              <w:rPr>
                <w:rFonts w:ascii="Calibri" w:eastAsia="Times New Roman" w:hAnsi="Calibri" w:cs="Calibri"/>
                <w:b/>
                <w:color w:val="000000"/>
              </w:rPr>
              <w:t>Fold Change</w:t>
            </w:r>
          </w:p>
          <w:p w:rsidR="007C7907" w:rsidRPr="007C7907" w:rsidRDefault="007C7907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C7907">
              <w:rPr>
                <w:rFonts w:ascii="Calibri" w:eastAsia="Times New Roman" w:hAnsi="Calibri" w:cs="Calibri"/>
                <w:b/>
                <w:color w:val="000000"/>
              </w:rPr>
              <w:t>P-val</w:t>
            </w:r>
          </w:p>
          <w:p w:rsidR="007C7907" w:rsidRPr="007C7907" w:rsidRDefault="007C7907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7C7907" w:rsidRDefault="007F6BD3" w:rsidP="007C7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C7907">
              <w:rPr>
                <w:rFonts w:ascii="Calibri" w:eastAsia="Times New Roman" w:hAnsi="Calibri" w:cs="Calibri"/>
                <w:b/>
                <w:color w:val="000000"/>
              </w:rPr>
              <w:t>Transcript ID</w:t>
            </w:r>
            <w:r w:rsidR="007C7907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="007C7907">
              <w:rPr>
                <w:rFonts w:ascii="Calibri" w:eastAsia="Times New Roman" w:hAnsi="Calibri" w:cs="Calibri"/>
                <w:b/>
                <w:color w:val="000000"/>
              </w:rPr>
              <w:br/>
            </w:r>
            <w:bookmarkStart w:id="0" w:name="_GoBack"/>
            <w:bookmarkEnd w:id="0"/>
            <w:r w:rsidRPr="007C7907">
              <w:rPr>
                <w:rFonts w:ascii="Calibri" w:eastAsia="Times New Roman" w:hAnsi="Calibri" w:cs="Calibri"/>
                <w:b/>
                <w:color w:val="000000"/>
              </w:rPr>
              <w:t>(Array Design)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7916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491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663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94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4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635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7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4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38-1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2543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4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6738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1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8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22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78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613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51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7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84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79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93a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7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6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38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44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5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81c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12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71a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4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214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07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972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97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800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26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ACA44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405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52840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1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24-2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458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9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78d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12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62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24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52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213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25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217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5571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77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286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76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78c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43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BII-85-26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83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8498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26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ACA57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4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221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1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9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7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429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9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551b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15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8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27a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75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6776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257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6875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11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6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29c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95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5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717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879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78g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4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4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224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lastRenderedPageBreak/>
              <w:t>205203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273g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269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ACA57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56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065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13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33b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31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84</w:t>
            </w:r>
          </w:p>
        </w:tc>
      </w:tr>
      <w:tr w:rsidR="007F6BD3" w:rsidRPr="00497A3F" w:rsidTr="001C642C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4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0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99b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259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9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4qII-24</w:t>
            </w:r>
          </w:p>
        </w:tc>
      </w:tr>
      <w:tr w:rsidR="007F6BD3" w:rsidRPr="00497A3F" w:rsidTr="001C642C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68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9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263</w:t>
            </w:r>
          </w:p>
        </w:tc>
      </w:tr>
      <w:tr w:rsidR="007F6BD3" w:rsidRPr="00497A3F" w:rsidTr="001C642C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21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9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22a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2556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8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6800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378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89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418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55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17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93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4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4a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7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43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256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4qI-1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7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9155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94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668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256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6857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189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521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43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548a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2956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7975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41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455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11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01a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07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133a-3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0124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hsa-miR-378a-5p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6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9055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4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0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8686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7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1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9080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45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4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8686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26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1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8388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2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9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8388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7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63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9080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2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38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8414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75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6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9154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83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51940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42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1E-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68890</w:t>
            </w:r>
          </w:p>
        </w:tc>
      </w:tr>
      <w:tr w:rsidR="007F6BD3" w:rsidRPr="00497A3F" w:rsidTr="007F6BD3">
        <w:trPr>
          <w:trHeight w:val="287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20533757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97A3F">
              <w:rPr>
                <w:rFonts w:ascii="Calibri" w:eastAsia="Times New Roman" w:hAnsi="Calibri" w:cs="Calibri"/>
                <w:color w:val="000000"/>
              </w:rPr>
              <w:t>07E-06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BD3" w:rsidRPr="00497A3F" w:rsidRDefault="007F6BD3" w:rsidP="00254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A3F">
              <w:rPr>
                <w:rFonts w:ascii="Calibri" w:eastAsia="Times New Roman" w:hAnsi="Calibri" w:cs="Calibri"/>
                <w:color w:val="000000"/>
              </w:rPr>
              <w:t>ENSG00000239154</w:t>
            </w:r>
          </w:p>
        </w:tc>
      </w:tr>
    </w:tbl>
    <w:p w:rsidR="007F6BD3" w:rsidRDefault="007F6BD3" w:rsidP="007F6BD3"/>
    <w:p w:rsidR="007F6BD3" w:rsidRPr="007F6BD3" w:rsidRDefault="007F6BD3" w:rsidP="007F6BD3"/>
    <w:sectPr w:rsidR="007F6BD3" w:rsidRPr="007F6B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F0"/>
    <w:rsid w:val="001A736B"/>
    <w:rsid w:val="001C642C"/>
    <w:rsid w:val="0064403B"/>
    <w:rsid w:val="006D61F0"/>
    <w:rsid w:val="00752DE6"/>
    <w:rsid w:val="0076543A"/>
    <w:rsid w:val="007C7907"/>
    <w:rsid w:val="007F6BD3"/>
    <w:rsid w:val="008B4302"/>
    <w:rsid w:val="00A87BF5"/>
    <w:rsid w:val="00C661E8"/>
    <w:rsid w:val="00E672D4"/>
    <w:rsid w:val="00F8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E2096A-B7ED-42F6-B65F-8364D2A3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6BD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mon-Büttner, Stella</dc:creator>
  <cp:keywords/>
  <dc:description/>
  <cp:lastModifiedBy>Niehof, Monika</cp:lastModifiedBy>
  <cp:revision>10</cp:revision>
  <dcterms:created xsi:type="dcterms:W3CDTF">2021-05-04T10:13:00Z</dcterms:created>
  <dcterms:modified xsi:type="dcterms:W3CDTF">2021-05-06T09:10:00Z</dcterms:modified>
</cp:coreProperties>
</file>